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Additional File 3 – Receiver operating characteristics (ROC) curve analysis for 90-day mortality after ICU discharge.</w:t>
      </w:r>
    </w:p>
    <w:p>
      <w:pPr>
        <w:pStyle w:val="Normal"/>
        <w:spacing w:lineRule="auto" w:line="480"/>
        <w:jc w:val="both"/>
        <w:rPr>
          <w:lang w:val="it-IT" w:eastAsia="en-US"/>
        </w:rPr>
      </w:pPr>
      <w:r>
        <w:rPr>
          <w:lang w:val="it-IT" w:eastAsia="en-US"/>
        </w:rPr>
        <w:drawing>
          <wp:inline distT="0" distB="0" distL="0" distR="0">
            <wp:extent cx="5944235" cy="4451985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445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Lowest Upslope: area under the curve (AUC) 0.80 [95% confidence interval 0.69-0.89]; Lowest THI: AUC 0.74 [95% confidence interval 0.62-0.83]; Lowest StO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: AUC 0.68 [95% confidence interval 0.55-0.78]; Highest SOFA score: AUC 0.73 [95% confidence interval 0.61-0.82]; Highest Lactate: AUC 0.66 [95% confidence interval 0.54-0.77]. 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suppressAutoHyphens w:val="true"/>
        <w:bidi w:val="0"/>
        <w:spacing w:before="0" w:after="160"/>
        <w:textAlignment w:val="baseline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160"/>
      <w:textAlignment w:val="baseline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1T13:43:00Z</dcterms:created>
  <dc:creator>Elisa</dc:creator>
  <dc:description/>
  <cp:keywords/>
  <dc:language>en-US</dc:language>
  <cp:lastModifiedBy>Elisa</cp:lastModifiedBy>
  <dcterms:modified xsi:type="dcterms:W3CDTF">2016-07-21T13:44:00Z</dcterms:modified>
  <cp:revision>1</cp:revision>
  <dc:subject/>
  <dc:title/>
</cp:coreProperties>
</file>